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8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8"/>
        </w:rPr>
        <w:t>Search Strateg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(((((((((((((((((((((((((((Arthroplasty, Replacement, Knee[MeSH Terms]) OR Knee Prosthesis[MeSH Terms]) OR knee replacement arthroplasty[Text Word]) OR total knee arthroplasty[Text Word]) OR total knee[Text Word]) OR TKA[Text Word]) OR TKR[Text Word]) OR total knee replacemen[Text Word]) OR knee prosthesis[Text Word]) OR knee implantation[Text Word]) OR knee implant[Text Word]) OR knee implants[Text Word]) OR knee prosthesis[Text Word]) OR knee joint replacement[Text Word]) OR knee joint arthroplasty[Text Word]) OR Knee Replacement Arthroplasties[Text Word]) OR Total Knee Replacements[Text Word]) OR Knee Prostheses[Text Word]) OR Knee endoprosthesis[Text Word]) OR Knee endoprostheses[Text Word]) OR Knee joint arthroplasty[Text Word]) OR Knee joint arthroplasties[Text Word]) OR knee joint prosthesis[Text Word]) OR knee joint prostheses[Text Word]) OR knee prosthetic[Text Word]) OR Knee endoprosthetic[Text Word]) OR knee joint prosthetic[Text Word]) OR Knee joint endoprosthetic[Text Word]) OR knee prosthetics[Text Word]) OR Knee endoprosthetics[Text Word]) OR knee joint prosthetics[Text Word]) OR Knee joint endoprosthetics[Text Word]) OR Knee replacement[Text Word]) OR Knee replacements[Text Word]) OR knee arthroplasty[Text Word]) OR knee arthroplasties[Text Word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((((adductor canal block[Text Word] OR saphenous nerv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lock[Text Word] OR peripheral nerve block[Text Word] OR ACB[Text Word])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(IPACK[Text Word] OR interspace between the popliteal artery and the posterior capsule of the knee[Text Word])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((((((((((((randomized controlled tria[Publication Type]) OR randomized controlled trials as topic[MeSH Terms]) OR random allocation[MeSH Terms]) OR double-blind method[MeSH Terms]) OR single-blind method[MeSH Terms]) OR placebos[MeSH Terms]) OR random*[Text Word]) OR ramdom*[Text Word]) OR ramdon*[Text Word]) OR randon*[Text Word]) OR rct[Text Word]) OR rct’s[Text Word]) OR rcts[Text Word]) OR RCT[Text Word]) OR placebo*[Text Word]) OR random*[Text Word]) OR compare*[Title]) OR versus[Title]) OR vs[Title])) OR ((((mask*[Text Word]) OR blind*[Text Word])) AND ((((single[Text Word]) OR double[Text Word]) OR treble[Text Word]) OR triple[Text Word]))</w:t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</w:pPr>
      <w:r>
        <w:br w:type="page"/>
      </w:r>
    </w:p>
    <w:p>
      <w:pPr>
        <w:rPr>
          <w:rFonts w:hint="eastAsia" w:ascii="Times New Roman" w:hAnsi="Times New Roman" w:cs="Times New Roman"/>
          <w:b/>
          <w:bCs/>
          <w:sz w:val="24"/>
          <w:szCs w:val="28"/>
        </w:rPr>
      </w:pPr>
      <w:bookmarkStart w:id="0" w:name="_Hlk62930167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Forest Plots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r>
        <w:drawing>
          <wp:inline distT="0" distB="0" distL="0" distR="0">
            <wp:extent cx="5486400" cy="35090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0767" cy="3544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spital Length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drawing>
          <wp:inline distT="0" distB="0" distL="0" distR="0">
            <wp:extent cx="5476240" cy="36633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1835" cy="367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ngth of Surgery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5737225" cy="59251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9265" cy="5937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sual Analogue Scale Scores, at Rest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drawing>
          <wp:inline distT="0" distB="0" distL="0" distR="0">
            <wp:extent cx="6169660" cy="664273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1634" cy="666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sual Analogue Scale Scores, at Ambulation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pStyle w:val="4"/>
        <w:widowControl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66690" cy="3425825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2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widowControl/>
        <w:ind w:left="360" w:firstLine="0" w:firstLine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rphine Consumption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pStyle w:val="4"/>
        <w:widowControl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2405" cy="4109085"/>
            <wp:effectExtent l="0" t="0" r="444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ge of Motion</w:t>
      </w:r>
    </w:p>
    <w:p>
      <w:pPr>
        <w:pStyle w:val="4"/>
        <w:widowControl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pStyle w:val="4"/>
        <w:widowControl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66690" cy="39903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dricep Muscle Strength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pStyle w:val="4"/>
        <w:widowControl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66690" cy="337248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widowControl/>
        <w:ind w:left="360" w:firstLine="0" w:firstLineChars="0"/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me up to Go Test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66690" cy="3420110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2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widowControl/>
        <w:ind w:left="360" w:firstLine="0" w:firstLine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usea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ensitivity Analysis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sual Analogue Scale Scores, at Res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2405" cy="3515360"/>
            <wp:effectExtent l="0" t="0" r="444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sual Analogue Scale Scores, at Ambulation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272405" cy="3515360"/>
            <wp:effectExtent l="0" t="0" r="4445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1. Visual Analogue Scale Scores, at Rest: Funnel Plots</w:t>
      </w:r>
    </w:p>
    <w:p>
      <w:r>
        <w:drawing>
          <wp:inline distT="0" distB="0" distL="0" distR="0">
            <wp:extent cx="5272405" cy="3836035"/>
            <wp:effectExtent l="0" t="0" r="444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2. Visual Analogue Scale Scores, at Rest: Egger Test</w:t>
      </w:r>
    </w:p>
    <w:p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2405" cy="3507740"/>
            <wp:effectExtent l="0" t="0" r="444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1006" cy="353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196205" cy="117538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79"/>
                    <a:stretch>
                      <a:fillRect/>
                    </a:stretch>
                  </pic:blipFill>
                  <pic:spPr>
                    <a:xfrm>
                      <a:off x="0" y="0"/>
                      <a:ext cx="5271933" cy="1192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3. Visual Analogue Scale Scores, at Rest: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im and Fill Metho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5171440" cy="375094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648"/>
                    <a:stretch>
                      <a:fillRect/>
                    </a:stretch>
                  </pic:blipFill>
                  <pic:spPr>
                    <a:xfrm>
                      <a:off x="0" y="0"/>
                      <a:ext cx="5212312" cy="3780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1. Visual Analogue Scale Scores, at Ambulation: Funnel Plot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591810" cy="4060825"/>
            <wp:effectExtent l="0" t="0" r="889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6993" cy="407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2. Visual Analogue Scale Scores, at Ambulation: Egger Tes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469890" cy="363918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0045" cy="3639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5451475" cy="108648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129"/>
                    <a:stretch>
                      <a:fillRect/>
                    </a:stretch>
                  </pic:blipFill>
                  <pic:spPr>
                    <a:xfrm>
                      <a:off x="0" y="0"/>
                      <a:ext cx="5512355" cy="1098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3. Visual Analogue Scale Scores, at Ambulation: Trim and Fill Metho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506720" cy="379412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208"/>
                    <a:stretch>
                      <a:fillRect/>
                    </a:stretch>
                  </pic:blipFill>
                  <pic:spPr>
                    <a:xfrm>
                      <a:off x="0" y="0"/>
                      <a:ext cx="5521984" cy="38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FC7"/>
    <w:rsid w:val="00570CC1"/>
    <w:rsid w:val="005B0828"/>
    <w:rsid w:val="00656598"/>
    <w:rsid w:val="008E5FD3"/>
    <w:rsid w:val="00BE2FC7"/>
    <w:rsid w:val="00CF3AA5"/>
    <w:rsid w:val="7E4F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customXml" Target="../customXml/item1.xml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D659C-3B7B-4563-BF28-CB1A9BC6C34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445</Words>
  <Characters>2539</Characters>
  <Lines>21</Lines>
  <Paragraphs>5</Paragraphs>
  <TotalTime>7</TotalTime>
  <ScaleCrop>false</ScaleCrop>
  <LinksUpToDate>false</LinksUpToDate>
  <CharactersWithSpaces>2979</CharactersWithSpaces>
  <Application>WPS Office_11.1.0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6:15:00Z</dcterms:created>
  <dc:creator>TANG MEREDITH</dc:creator>
  <cp:lastModifiedBy>Lenovo</cp:lastModifiedBy>
  <dcterms:modified xsi:type="dcterms:W3CDTF">2022-08-04T07:08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2BB7754162164CD08418B4FEC7317E89</vt:lpwstr>
  </property>
</Properties>
</file>